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C1861" w14:textId="1038D9B5" w:rsidR="00CB1C4B" w:rsidRPr="001D25D7" w:rsidRDefault="007146FC" w:rsidP="00CB1C4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b/>
          <w:bCs/>
          <w:lang w:val="en-IE"/>
        </w:rPr>
        <w:t xml:space="preserve">Supplementary </w:t>
      </w:r>
      <w:r w:rsidR="00CB1C4B" w:rsidRPr="001D25D7">
        <w:rPr>
          <w:rFonts w:ascii="Times New Roman" w:hAnsi="Times New Roman" w:cs="Times New Roman"/>
          <w:b/>
          <w:bCs/>
          <w:lang w:val="en-IE"/>
        </w:rPr>
        <w:t xml:space="preserve">Table </w:t>
      </w:r>
      <w:r>
        <w:rPr>
          <w:rFonts w:ascii="Times New Roman" w:hAnsi="Times New Roman" w:cs="Times New Roman"/>
          <w:b/>
          <w:bCs/>
          <w:lang w:val="en-IE"/>
        </w:rPr>
        <w:t>S</w:t>
      </w:r>
      <w:r w:rsidR="00CB1C4B" w:rsidRPr="001D25D7">
        <w:rPr>
          <w:rFonts w:ascii="Times New Roman" w:hAnsi="Times New Roman" w:cs="Times New Roman"/>
          <w:b/>
          <w:bCs/>
          <w:lang w:val="en-IE"/>
        </w:rPr>
        <w:t xml:space="preserve">2. </w:t>
      </w:r>
      <w:r w:rsidR="00E86728" w:rsidRPr="001D25D7">
        <w:rPr>
          <w:rFonts w:ascii="Times New Roman" w:hAnsi="Times New Roman" w:cs="Times New Roman"/>
          <w:lang w:val="en-IE"/>
        </w:rPr>
        <w:t xml:space="preserve">Plasmids </w:t>
      </w:r>
      <w:r w:rsidR="00361A99" w:rsidRPr="001D25D7">
        <w:rPr>
          <w:rFonts w:ascii="Times New Roman" w:hAnsi="Times New Roman" w:cs="Times New Roman"/>
          <w:lang w:val="en-IE"/>
        </w:rPr>
        <w:t xml:space="preserve">and plasmid </w:t>
      </w:r>
      <w:r w:rsidR="00052309">
        <w:rPr>
          <w:rFonts w:ascii="Times New Roman" w:hAnsi="Times New Roman" w:cs="Times New Roman"/>
          <w:lang w:val="en-IE"/>
        </w:rPr>
        <w:t>constructs</w:t>
      </w:r>
      <w:r w:rsidR="00361A99" w:rsidRPr="001D25D7">
        <w:rPr>
          <w:rFonts w:ascii="Times New Roman" w:hAnsi="Times New Roman" w:cs="Times New Roman"/>
          <w:lang w:val="en-IE"/>
        </w:rPr>
        <w:t xml:space="preserve"> </w:t>
      </w:r>
      <w:r w:rsidR="00D55E91">
        <w:rPr>
          <w:rFonts w:ascii="Times New Roman" w:hAnsi="Times New Roman" w:cs="Times New Roman"/>
          <w:lang w:val="en-IE"/>
        </w:rPr>
        <w:t>employed</w:t>
      </w:r>
      <w:r w:rsidR="00E86728" w:rsidRPr="001D25D7">
        <w:rPr>
          <w:rFonts w:ascii="Times New Roman" w:hAnsi="Times New Roman" w:cs="Times New Roman"/>
          <w:lang w:val="en-IE"/>
        </w:rPr>
        <w:t xml:space="preserve"> in this study</w:t>
      </w:r>
      <w:r w:rsidR="00B21149" w:rsidRPr="001D25D7">
        <w:rPr>
          <w:rFonts w:ascii="Times New Roman" w:hAnsi="Times New Roman" w:cs="Times New Roman"/>
          <w:lang w:val="en-IE"/>
        </w:rPr>
        <w:t>.</w:t>
      </w:r>
    </w:p>
    <w:tbl>
      <w:tblPr>
        <w:tblStyle w:val="PlainTable5"/>
        <w:tblW w:w="9069" w:type="dxa"/>
        <w:tblLook w:val="04A0" w:firstRow="1" w:lastRow="0" w:firstColumn="1" w:lastColumn="0" w:noHBand="0" w:noVBand="1"/>
      </w:tblPr>
      <w:tblGrid>
        <w:gridCol w:w="2433"/>
        <w:gridCol w:w="4859"/>
        <w:gridCol w:w="1777"/>
      </w:tblGrid>
      <w:tr w:rsidR="009F099C" w:rsidRPr="009F099C" w14:paraId="4997DE2A" w14:textId="77777777" w:rsidTr="009F0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3" w:type="dxa"/>
          </w:tcPr>
          <w:p w14:paraId="471F2113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4"/>
              </w:rPr>
              <w:t>Plasmid</w:t>
            </w:r>
            <w:proofErr w:type="spellEnd"/>
          </w:p>
        </w:tc>
        <w:tc>
          <w:tcPr>
            <w:tcW w:w="4859" w:type="dxa"/>
          </w:tcPr>
          <w:p w14:paraId="1044B477" w14:textId="77777777" w:rsidR="009F099C" w:rsidRPr="009F099C" w:rsidRDefault="009F099C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4"/>
              </w:rPr>
              <w:t>Characteristics</w:t>
            </w:r>
            <w:proofErr w:type="spellEnd"/>
          </w:p>
        </w:tc>
        <w:tc>
          <w:tcPr>
            <w:tcW w:w="1777" w:type="dxa"/>
          </w:tcPr>
          <w:p w14:paraId="36CBF58C" w14:textId="77777777" w:rsidR="009F099C" w:rsidRPr="009F099C" w:rsidRDefault="009F099C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i w:val="0"/>
                <w:iCs w:val="0"/>
                <w:sz w:val="22"/>
                <w:szCs w:val="24"/>
              </w:rPr>
              <w:t>Reference</w:t>
            </w:r>
          </w:p>
        </w:tc>
      </w:tr>
      <w:tr w:rsidR="009F099C" w:rsidRPr="009F099C" w14:paraId="1123DB89" w14:textId="77777777" w:rsidTr="009F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6232D715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NZ44E</w:t>
            </w:r>
          </w:p>
        </w:tc>
        <w:tc>
          <w:tcPr>
            <w:tcW w:w="4859" w:type="dxa"/>
          </w:tcPr>
          <w:p w14:paraId="53723B10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Erythromycin-resistant, </w:t>
            </w:r>
            <w:r w:rsidRPr="009F099C">
              <w:rPr>
                <w:rFonts w:ascii="Times New Roman" w:hAnsi="Times New Roman" w:cs="Times New Roman"/>
                <w:bCs/>
                <w:i/>
                <w:szCs w:val="24"/>
                <w:lang w:val="en-IE"/>
              </w:rPr>
              <w:t>E. coli</w:t>
            </w: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-</w:t>
            </w:r>
            <w:r w:rsidRPr="009F099C">
              <w:rPr>
                <w:rFonts w:ascii="Times New Roman" w:hAnsi="Times New Roman" w:cs="Times New Roman"/>
                <w:bCs/>
                <w:i/>
                <w:szCs w:val="24"/>
                <w:lang w:val="en-IE"/>
              </w:rPr>
              <w:t>L. lactis</w:t>
            </w: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 shuttle vector pNZ44, P44 constitutive promoter</w:t>
            </w:r>
          </w:p>
        </w:tc>
        <w:tc>
          <w:tcPr>
            <w:tcW w:w="1777" w:type="dxa"/>
          </w:tcPr>
          <w:p w14:paraId="6050A702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Draper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9F099C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et al</w:t>
            </w:r>
            <w:r w:rsidRPr="009F099C">
              <w:rPr>
                <w:rFonts w:ascii="Times New Roman" w:hAnsi="Times New Roman" w:cs="Times New Roman"/>
                <w:bCs/>
                <w:szCs w:val="24"/>
              </w:rPr>
              <w:t>., 2009</w:t>
            </w:r>
          </w:p>
        </w:tc>
      </w:tr>
      <w:tr w:rsidR="009F099C" w:rsidRPr="009F099C" w14:paraId="0C13A128" w14:textId="77777777" w:rsidTr="009F099C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27A9C826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NZ8048E</w:t>
            </w:r>
          </w:p>
        </w:tc>
        <w:tc>
          <w:tcPr>
            <w:tcW w:w="4859" w:type="dxa"/>
          </w:tcPr>
          <w:p w14:paraId="3770282E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vertAlign w:val="superscript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Erythromycin-resistant version of the high-copy-number </w:t>
            </w:r>
            <w:r w:rsidRPr="009F099C">
              <w:rPr>
                <w:rFonts w:ascii="Times New Roman" w:hAnsi="Times New Roman" w:cs="Times New Roman"/>
                <w:bCs/>
                <w:i/>
                <w:iCs/>
                <w:szCs w:val="24"/>
                <w:lang w:val="en-IE"/>
              </w:rPr>
              <w:t>E. coli</w:t>
            </w: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-</w:t>
            </w:r>
            <w:r w:rsidRPr="009F099C">
              <w:rPr>
                <w:rFonts w:ascii="Times New Roman" w:hAnsi="Times New Roman" w:cs="Times New Roman"/>
                <w:bCs/>
                <w:i/>
                <w:iCs/>
                <w:szCs w:val="24"/>
                <w:lang w:val="en-IE"/>
              </w:rPr>
              <w:t xml:space="preserve">L. lactis </w:t>
            </w: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overexpression vector, </w:t>
            </w: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P</w:t>
            </w:r>
            <w:r w:rsidRPr="009F099C">
              <w:rPr>
                <w:rFonts w:ascii="Times New Roman" w:hAnsi="Times New Roman" w:cs="Times New Roman"/>
                <w:bCs/>
                <w:i/>
                <w:iCs/>
                <w:szCs w:val="24"/>
                <w:lang w:val="en-IE"/>
              </w:rPr>
              <w:t>nisA</w:t>
            </w:r>
            <w:proofErr w:type="spellEnd"/>
            <w:r w:rsidRPr="009F099C">
              <w:rPr>
                <w:rFonts w:ascii="Times New Roman" w:hAnsi="Times New Roman" w:cs="Times New Roman"/>
                <w:bCs/>
                <w:i/>
                <w:iCs/>
                <w:szCs w:val="24"/>
                <w:lang w:val="en-IE"/>
              </w:rPr>
              <w:t xml:space="preserve">; </w:t>
            </w: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Erm</w:t>
            </w:r>
            <w:r w:rsidRPr="009F099C">
              <w:rPr>
                <w:rFonts w:ascii="Times New Roman" w:hAnsi="Times New Roman" w:cs="Times New Roman"/>
                <w:bCs/>
                <w:szCs w:val="24"/>
                <w:vertAlign w:val="superscript"/>
                <w:lang w:val="en-IE"/>
              </w:rPr>
              <w:t>r</w:t>
            </w:r>
            <w:proofErr w:type="spellEnd"/>
          </w:p>
        </w:tc>
        <w:tc>
          <w:tcPr>
            <w:tcW w:w="1777" w:type="dxa"/>
          </w:tcPr>
          <w:p w14:paraId="64C24666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This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study</w:t>
            </w:r>
            <w:proofErr w:type="spellEnd"/>
          </w:p>
        </w:tc>
      </w:tr>
      <w:tr w:rsidR="009F099C" w:rsidRPr="009F099C" w14:paraId="01104BBB" w14:textId="77777777" w:rsidTr="009F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681A36CC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NZ8048E::tra20-A</w:t>
            </w:r>
            <w:r w:rsidRPr="009F099C"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  <w:t>b</w:t>
            </w:r>
          </w:p>
        </w:tc>
        <w:tc>
          <w:tcPr>
            <w:tcW w:w="4859" w:type="dxa"/>
          </w:tcPr>
          <w:p w14:paraId="50B523F3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pNZ8048E derivatives containing one of the four genes selected within the pNP40 conjugation gene cluster</w:t>
            </w:r>
          </w:p>
        </w:tc>
        <w:tc>
          <w:tcPr>
            <w:tcW w:w="1777" w:type="dxa"/>
          </w:tcPr>
          <w:p w14:paraId="5030F413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This study</w:t>
            </w:r>
          </w:p>
        </w:tc>
      </w:tr>
      <w:tr w:rsidR="009F099C" w:rsidRPr="009F099C" w14:paraId="4BADB2C9" w14:textId="77777777" w:rsidTr="009F099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6935FBB4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NZ8048E::</w:t>
            </w:r>
            <w:proofErr w:type="spellStart"/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trsA</w:t>
            </w:r>
            <w:proofErr w:type="spellEnd"/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-R</w:t>
            </w:r>
          </w:p>
        </w:tc>
        <w:tc>
          <w:tcPr>
            <w:tcW w:w="4859" w:type="dxa"/>
          </w:tcPr>
          <w:p w14:paraId="57062020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pNZ8048E derivatives containing one of the two genes selected within the pUC11B conjugation gene </w:t>
            </w:r>
            <w:bookmarkStart w:id="0" w:name="_GoBack"/>
            <w:bookmarkEnd w:id="0"/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cluster</w:t>
            </w:r>
          </w:p>
        </w:tc>
        <w:tc>
          <w:tcPr>
            <w:tcW w:w="1777" w:type="dxa"/>
          </w:tcPr>
          <w:p w14:paraId="210B5AF8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This study</w:t>
            </w:r>
          </w:p>
        </w:tc>
      </w:tr>
      <w:tr w:rsidR="009F099C" w:rsidRPr="009F099C" w14:paraId="5455AA52" w14:textId="77777777" w:rsidTr="009F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61B0A8ED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Cs w:val="0"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PTPL</w:t>
            </w:r>
          </w:p>
        </w:tc>
        <w:tc>
          <w:tcPr>
            <w:tcW w:w="4859" w:type="dxa"/>
          </w:tcPr>
          <w:p w14:paraId="514D791E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pPTP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 derivative and promoter-screening vector, which contains a promoterless </w:t>
            </w:r>
            <w:r w:rsidRPr="009F099C">
              <w:rPr>
                <w:rFonts w:ascii="Times New Roman" w:hAnsi="Times New Roman" w:cs="Times New Roman"/>
                <w:bCs/>
                <w:i/>
                <w:szCs w:val="24"/>
                <w:lang w:val="en-IE"/>
              </w:rPr>
              <w:t>lacZ</w:t>
            </w: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 gene and tetracycline resistance</w:t>
            </w:r>
          </w:p>
        </w:tc>
        <w:tc>
          <w:tcPr>
            <w:tcW w:w="1777" w:type="dxa"/>
          </w:tcPr>
          <w:p w14:paraId="242C58C1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O’Driscoll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9F099C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et al</w:t>
            </w:r>
            <w:r w:rsidRPr="009F099C">
              <w:rPr>
                <w:rFonts w:ascii="Times New Roman" w:hAnsi="Times New Roman" w:cs="Times New Roman"/>
                <w:bCs/>
                <w:szCs w:val="24"/>
              </w:rPr>
              <w:t>., 2004</w:t>
            </w:r>
          </w:p>
        </w:tc>
      </w:tr>
      <w:tr w:rsidR="009F099C" w:rsidRPr="009F099C" w14:paraId="49A8042B" w14:textId="77777777" w:rsidTr="009F099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7573ED31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PEPL</w:t>
            </w:r>
          </w:p>
        </w:tc>
        <w:tc>
          <w:tcPr>
            <w:tcW w:w="4859" w:type="dxa"/>
          </w:tcPr>
          <w:p w14:paraId="7B5F7618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pPTPL derivative and promoter-screening vector, which contains a promoterless </w:t>
            </w:r>
            <w:r w:rsidRPr="009F099C">
              <w:rPr>
                <w:rFonts w:ascii="Times New Roman" w:hAnsi="Times New Roman" w:cs="Times New Roman"/>
                <w:bCs/>
                <w:i/>
                <w:szCs w:val="24"/>
                <w:lang w:val="en-IE"/>
              </w:rPr>
              <w:t>lacZ</w:t>
            </w: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 xml:space="preserve"> gene and erythromycin resistance</w:t>
            </w:r>
          </w:p>
        </w:tc>
        <w:tc>
          <w:tcPr>
            <w:tcW w:w="1777" w:type="dxa"/>
          </w:tcPr>
          <w:p w14:paraId="18427C52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This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study</w:t>
            </w:r>
            <w:proofErr w:type="spellEnd"/>
          </w:p>
        </w:tc>
      </w:tr>
      <w:tr w:rsidR="009F099C" w:rsidRPr="009F099C" w14:paraId="4605061F" w14:textId="77777777" w:rsidTr="009F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4DB4D02B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Cs w:val="0"/>
                <w:sz w:val="22"/>
                <w:szCs w:val="24"/>
                <w:vertAlign w:val="subscript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PTPL::Utra20-A</w:t>
            </w:r>
            <w:r w:rsidRPr="009F099C">
              <w:rPr>
                <w:rFonts w:ascii="Times New Roman" w:hAnsi="Times New Roman" w:cs="Times New Roman"/>
                <w:b/>
                <w:sz w:val="22"/>
                <w:szCs w:val="24"/>
                <w:vertAlign w:val="subscript"/>
              </w:rPr>
              <w:t>a</w:t>
            </w:r>
          </w:p>
        </w:tc>
        <w:tc>
          <w:tcPr>
            <w:tcW w:w="4859" w:type="dxa"/>
          </w:tcPr>
          <w:p w14:paraId="2CA2E6B3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pPTPL derivatives containing one of the 7 intergenic regions present within the pNP40 conjugation cluster</w:t>
            </w:r>
          </w:p>
        </w:tc>
        <w:tc>
          <w:tcPr>
            <w:tcW w:w="1777" w:type="dxa"/>
          </w:tcPr>
          <w:p w14:paraId="00793C25" w14:textId="77777777" w:rsidR="009F099C" w:rsidRPr="009F099C" w:rsidRDefault="009F099C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This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study</w:t>
            </w:r>
            <w:proofErr w:type="spellEnd"/>
          </w:p>
        </w:tc>
      </w:tr>
      <w:tr w:rsidR="009F099C" w:rsidRPr="009F099C" w14:paraId="6C963735" w14:textId="77777777" w:rsidTr="009F099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</w:tcPr>
          <w:p w14:paraId="49C8B352" w14:textId="77777777" w:rsidR="009F099C" w:rsidRPr="009F099C" w:rsidRDefault="009F099C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Cs w:val="0"/>
                <w:sz w:val="22"/>
                <w:szCs w:val="24"/>
              </w:rPr>
            </w:pPr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pPEPL::</w:t>
            </w:r>
            <w:proofErr w:type="spellStart"/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UtrsA</w:t>
            </w:r>
            <w:proofErr w:type="spellEnd"/>
            <w:r w:rsidRPr="009F099C">
              <w:rPr>
                <w:rFonts w:ascii="Times New Roman" w:hAnsi="Times New Roman" w:cs="Times New Roman"/>
                <w:b/>
                <w:sz w:val="22"/>
                <w:szCs w:val="24"/>
              </w:rPr>
              <w:t>-RM</w:t>
            </w:r>
          </w:p>
        </w:tc>
        <w:tc>
          <w:tcPr>
            <w:tcW w:w="4859" w:type="dxa"/>
          </w:tcPr>
          <w:p w14:paraId="339430D9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lang w:val="en-IE"/>
              </w:rPr>
            </w:pPr>
            <w:r w:rsidRPr="009F099C">
              <w:rPr>
                <w:rFonts w:ascii="Times New Roman" w:hAnsi="Times New Roman" w:cs="Times New Roman"/>
                <w:bCs/>
                <w:szCs w:val="24"/>
                <w:lang w:val="en-IE"/>
              </w:rPr>
              <w:t>pPEPL derivatives containing one of the 13 intergenic regions present within the pUC11B conjugation cluster</w:t>
            </w:r>
          </w:p>
        </w:tc>
        <w:tc>
          <w:tcPr>
            <w:tcW w:w="1777" w:type="dxa"/>
          </w:tcPr>
          <w:p w14:paraId="5722C96D" w14:textId="77777777" w:rsidR="009F099C" w:rsidRPr="009F099C" w:rsidRDefault="009F099C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This</w:t>
            </w:r>
            <w:proofErr w:type="spellEnd"/>
            <w:r w:rsidRPr="009F099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proofErr w:type="spellStart"/>
            <w:r w:rsidRPr="009F099C">
              <w:rPr>
                <w:rFonts w:ascii="Times New Roman" w:hAnsi="Times New Roman" w:cs="Times New Roman"/>
                <w:bCs/>
                <w:szCs w:val="24"/>
              </w:rPr>
              <w:t>study</w:t>
            </w:r>
            <w:proofErr w:type="spellEnd"/>
          </w:p>
        </w:tc>
      </w:tr>
    </w:tbl>
    <w:p w14:paraId="0511851B" w14:textId="383080AD" w:rsidR="00CB1C4B" w:rsidRDefault="00CB1C4B" w:rsidP="00D35885">
      <w:pPr>
        <w:rPr>
          <w:rFonts w:ascii="Times New Roman" w:hAnsi="Times New Roman" w:cs="Times New Roman"/>
          <w:sz w:val="32"/>
          <w:szCs w:val="32"/>
          <w:lang w:val="en-IE"/>
        </w:rPr>
      </w:pPr>
    </w:p>
    <w:sectPr w:rsidR="00CB1C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IE" w:vendorID="64" w:dllVersion="0" w:nlCheck="1" w:checkStyle="0"/>
  <w:activeWritingStyle w:appName="MSWord" w:lang="es-ES" w:vendorID="64" w:dllVersion="131078" w:nlCheck="1" w:checkStyle="0"/>
  <w:activeWritingStyle w:appName="MSWord" w:lang="en-IE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CE"/>
    <w:rsid w:val="00003745"/>
    <w:rsid w:val="00004B78"/>
    <w:rsid w:val="00016A57"/>
    <w:rsid w:val="00052309"/>
    <w:rsid w:val="00057CB1"/>
    <w:rsid w:val="00081EA7"/>
    <w:rsid w:val="0008418B"/>
    <w:rsid w:val="00091404"/>
    <w:rsid w:val="000A1DA5"/>
    <w:rsid w:val="000A3EA0"/>
    <w:rsid w:val="000C6E1F"/>
    <w:rsid w:val="00114BB4"/>
    <w:rsid w:val="00126E26"/>
    <w:rsid w:val="00144D98"/>
    <w:rsid w:val="001472F6"/>
    <w:rsid w:val="001564BD"/>
    <w:rsid w:val="00170817"/>
    <w:rsid w:val="00183AB3"/>
    <w:rsid w:val="001A4E32"/>
    <w:rsid w:val="001D25D7"/>
    <w:rsid w:val="001D6D06"/>
    <w:rsid w:val="001F59AF"/>
    <w:rsid w:val="00204211"/>
    <w:rsid w:val="00210B26"/>
    <w:rsid w:val="0022034A"/>
    <w:rsid w:val="00250645"/>
    <w:rsid w:val="00287D45"/>
    <w:rsid w:val="002E5764"/>
    <w:rsid w:val="00306A82"/>
    <w:rsid w:val="00310839"/>
    <w:rsid w:val="00342013"/>
    <w:rsid w:val="00342FE6"/>
    <w:rsid w:val="00344D41"/>
    <w:rsid w:val="00361A99"/>
    <w:rsid w:val="003B2F03"/>
    <w:rsid w:val="003B5EE1"/>
    <w:rsid w:val="003D6C08"/>
    <w:rsid w:val="003E14B0"/>
    <w:rsid w:val="00400A34"/>
    <w:rsid w:val="00421093"/>
    <w:rsid w:val="0045345D"/>
    <w:rsid w:val="00453DD8"/>
    <w:rsid w:val="00456E84"/>
    <w:rsid w:val="004572D6"/>
    <w:rsid w:val="00474C47"/>
    <w:rsid w:val="0049097E"/>
    <w:rsid w:val="004F2CAD"/>
    <w:rsid w:val="004F730D"/>
    <w:rsid w:val="005117CE"/>
    <w:rsid w:val="00523C97"/>
    <w:rsid w:val="00574492"/>
    <w:rsid w:val="00576709"/>
    <w:rsid w:val="0059403B"/>
    <w:rsid w:val="005B15D3"/>
    <w:rsid w:val="005F49F3"/>
    <w:rsid w:val="00653A4A"/>
    <w:rsid w:val="0067503A"/>
    <w:rsid w:val="006A6817"/>
    <w:rsid w:val="006F5EE5"/>
    <w:rsid w:val="0070121E"/>
    <w:rsid w:val="00712CF6"/>
    <w:rsid w:val="007146FC"/>
    <w:rsid w:val="00732DD2"/>
    <w:rsid w:val="007415F7"/>
    <w:rsid w:val="00755E1F"/>
    <w:rsid w:val="0077077D"/>
    <w:rsid w:val="00791BC3"/>
    <w:rsid w:val="007951B7"/>
    <w:rsid w:val="007C06B9"/>
    <w:rsid w:val="0081131F"/>
    <w:rsid w:val="0083760B"/>
    <w:rsid w:val="00851D2F"/>
    <w:rsid w:val="008543AF"/>
    <w:rsid w:val="008A5910"/>
    <w:rsid w:val="008C7ACE"/>
    <w:rsid w:val="00900F6D"/>
    <w:rsid w:val="009112CA"/>
    <w:rsid w:val="00946895"/>
    <w:rsid w:val="00971320"/>
    <w:rsid w:val="00980536"/>
    <w:rsid w:val="009A3763"/>
    <w:rsid w:val="009A3828"/>
    <w:rsid w:val="009C6855"/>
    <w:rsid w:val="009F099C"/>
    <w:rsid w:val="009F44DA"/>
    <w:rsid w:val="00A174EC"/>
    <w:rsid w:val="00A17D0D"/>
    <w:rsid w:val="00A43E76"/>
    <w:rsid w:val="00AB6FC0"/>
    <w:rsid w:val="00AD6B5C"/>
    <w:rsid w:val="00B15277"/>
    <w:rsid w:val="00B21149"/>
    <w:rsid w:val="00B55D92"/>
    <w:rsid w:val="00B57F2C"/>
    <w:rsid w:val="00B7642C"/>
    <w:rsid w:val="00BA65D1"/>
    <w:rsid w:val="00BC2C88"/>
    <w:rsid w:val="00C1429C"/>
    <w:rsid w:val="00C329CC"/>
    <w:rsid w:val="00CB1C4B"/>
    <w:rsid w:val="00CB22C7"/>
    <w:rsid w:val="00CB2B09"/>
    <w:rsid w:val="00CD53EC"/>
    <w:rsid w:val="00D177D9"/>
    <w:rsid w:val="00D35885"/>
    <w:rsid w:val="00D52723"/>
    <w:rsid w:val="00D545C2"/>
    <w:rsid w:val="00D55E91"/>
    <w:rsid w:val="00D600B8"/>
    <w:rsid w:val="00D641B1"/>
    <w:rsid w:val="00D905A2"/>
    <w:rsid w:val="00DA0453"/>
    <w:rsid w:val="00DA56CE"/>
    <w:rsid w:val="00DB5479"/>
    <w:rsid w:val="00DC608D"/>
    <w:rsid w:val="00DD69FB"/>
    <w:rsid w:val="00DF016E"/>
    <w:rsid w:val="00E56B89"/>
    <w:rsid w:val="00E86728"/>
    <w:rsid w:val="00E93F6E"/>
    <w:rsid w:val="00EA4959"/>
    <w:rsid w:val="00EE226B"/>
    <w:rsid w:val="00F17EF1"/>
    <w:rsid w:val="00F424D3"/>
    <w:rsid w:val="00F63E61"/>
    <w:rsid w:val="00F705CD"/>
    <w:rsid w:val="00F70CD7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34</cp:revision>
  <dcterms:created xsi:type="dcterms:W3CDTF">2021-09-15T13:36:00Z</dcterms:created>
  <dcterms:modified xsi:type="dcterms:W3CDTF">2023-06-0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